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ED0F6" w14:textId="77777777" w:rsidR="00C12F97" w:rsidRPr="00C03FD2" w:rsidRDefault="00C12F97" w:rsidP="00FC6A6C">
      <w:pPr>
        <w:spacing w:after="0"/>
        <w:ind w:left="709" w:right="707"/>
        <w:rPr>
          <w:rFonts w:cstheme="minorHAnsi"/>
          <w:sz w:val="20"/>
          <w:szCs w:val="20"/>
        </w:rPr>
      </w:pPr>
    </w:p>
    <w:p w14:paraId="427D2254" w14:textId="4A75EFD8" w:rsidR="003D3F84" w:rsidRPr="00C03FD2" w:rsidRDefault="005E4210" w:rsidP="003D3F84">
      <w:pPr>
        <w:spacing w:after="0"/>
        <w:ind w:left="709" w:right="707"/>
        <w:rPr>
          <w:rFonts w:cstheme="minorHAnsi"/>
          <w:sz w:val="20"/>
          <w:szCs w:val="20"/>
          <w:lang w:val="en-US"/>
        </w:rPr>
      </w:pPr>
      <w:r w:rsidRPr="00C03FD2">
        <w:rPr>
          <w:rFonts w:cstheme="minorHAnsi"/>
          <w:sz w:val="20"/>
          <w:szCs w:val="20"/>
        </w:rPr>
        <w:t>A</w:t>
      </w:r>
      <w:r w:rsidR="00A73D19" w:rsidRPr="00C03FD2">
        <w:rPr>
          <w:rFonts w:cstheme="minorHAnsi"/>
          <w:sz w:val="20"/>
          <w:szCs w:val="20"/>
        </w:rPr>
        <w:t xml:space="preserve">dditional </w:t>
      </w:r>
      <w:r w:rsidR="00B86965">
        <w:rPr>
          <w:rFonts w:cstheme="minorHAnsi"/>
          <w:sz w:val="20"/>
          <w:szCs w:val="20"/>
        </w:rPr>
        <w:t>file 2: T</w:t>
      </w:r>
      <w:r w:rsidR="003D3F84" w:rsidRPr="00C03FD2">
        <w:rPr>
          <w:rFonts w:cstheme="minorHAnsi"/>
          <w:sz w:val="20"/>
          <w:szCs w:val="20"/>
        </w:rPr>
        <w:t>abl</w:t>
      </w:r>
      <w:r w:rsidR="00B86965">
        <w:rPr>
          <w:rFonts w:cstheme="minorHAnsi"/>
          <w:sz w:val="20"/>
          <w:szCs w:val="20"/>
        </w:rPr>
        <w:t>e</w:t>
      </w:r>
      <w:r w:rsidR="003D3F84" w:rsidRPr="00C03FD2">
        <w:rPr>
          <w:rFonts w:cstheme="minorHAnsi"/>
          <w:sz w:val="20"/>
          <w:szCs w:val="20"/>
        </w:rPr>
        <w:t xml:space="preserve"> </w:t>
      </w:r>
      <w:r w:rsidR="00B86965">
        <w:rPr>
          <w:rFonts w:cstheme="minorHAnsi"/>
          <w:sz w:val="20"/>
          <w:szCs w:val="20"/>
        </w:rPr>
        <w:t>S</w:t>
      </w:r>
      <w:bookmarkStart w:id="0" w:name="_GoBack"/>
      <w:bookmarkEnd w:id="0"/>
      <w:r w:rsidR="00A73D19" w:rsidRPr="00C03FD2">
        <w:rPr>
          <w:rFonts w:cstheme="minorHAnsi"/>
          <w:sz w:val="20"/>
          <w:szCs w:val="20"/>
        </w:rPr>
        <w:t>2</w:t>
      </w:r>
      <w:r w:rsidR="003D3F84" w:rsidRPr="00C03FD2">
        <w:rPr>
          <w:rFonts w:cstheme="minorHAnsi"/>
          <w:sz w:val="20"/>
          <w:szCs w:val="20"/>
        </w:rPr>
        <w:t>. Cohen's Kappa concordance index between each of the five work teams with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695"/>
        <w:gridCol w:w="938"/>
        <w:gridCol w:w="236"/>
        <w:gridCol w:w="1746"/>
        <w:gridCol w:w="851"/>
      </w:tblGrid>
      <w:tr w:rsidR="003D3F84" w:rsidRPr="00C03FD2" w14:paraId="7F41AD55" w14:textId="77777777" w:rsidTr="0028415B">
        <w:trPr>
          <w:jc w:val="center"/>
        </w:trPr>
        <w:tc>
          <w:tcPr>
            <w:tcW w:w="1764" w:type="dxa"/>
          </w:tcPr>
          <w:p w14:paraId="559AB992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F3B3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Unweighted Kappa</w:t>
            </w:r>
          </w:p>
        </w:tc>
        <w:tc>
          <w:tcPr>
            <w:tcW w:w="236" w:type="dxa"/>
          </w:tcPr>
          <w:p w14:paraId="170AF5D1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19F6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Weighted Kappa</w:t>
            </w:r>
          </w:p>
        </w:tc>
      </w:tr>
      <w:tr w:rsidR="003D3F84" w:rsidRPr="00C03FD2" w14:paraId="736C823F" w14:textId="77777777" w:rsidTr="0028415B">
        <w:trPr>
          <w:jc w:val="center"/>
        </w:trPr>
        <w:tc>
          <w:tcPr>
            <w:tcW w:w="1764" w:type="dxa"/>
            <w:tcBorders>
              <w:bottom w:val="single" w:sz="4" w:space="0" w:color="auto"/>
            </w:tcBorders>
          </w:tcPr>
          <w:p w14:paraId="15A39436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Work team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98AF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16"/>
                <w:szCs w:val="16"/>
              </w:rPr>
              <w:t>K</w:t>
            </w:r>
            <w:r w:rsidRPr="00C03FD2">
              <w:rPr>
                <w:rFonts w:cstheme="minorHAnsi"/>
                <w:b/>
                <w:sz w:val="16"/>
                <w:szCs w:val="16"/>
                <w:vertAlign w:val="subscript"/>
              </w:rPr>
              <w:t>U</w:t>
            </w:r>
            <w:r w:rsidRPr="00C03FD2">
              <w:rPr>
                <w:rFonts w:cstheme="minorHAnsi"/>
                <w:b/>
                <w:sz w:val="16"/>
                <w:szCs w:val="16"/>
              </w:rPr>
              <w:t xml:space="preserve"> (IC95%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34CD6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0790B9" w14:textId="77777777" w:rsidR="003D3F84" w:rsidRPr="00C03FD2" w:rsidRDefault="003D3F84" w:rsidP="0028415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7E106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16"/>
                <w:szCs w:val="16"/>
              </w:rPr>
              <w:t>K</w:t>
            </w:r>
            <w:r w:rsidRPr="00C03FD2">
              <w:rPr>
                <w:rFonts w:cstheme="minorHAnsi"/>
                <w:b/>
                <w:sz w:val="16"/>
                <w:szCs w:val="16"/>
                <w:vertAlign w:val="subscript"/>
              </w:rPr>
              <w:t>W</w:t>
            </w:r>
            <w:r w:rsidRPr="00C03FD2">
              <w:rPr>
                <w:rFonts w:cstheme="minorHAnsi"/>
                <w:b/>
                <w:sz w:val="16"/>
                <w:szCs w:val="16"/>
              </w:rPr>
              <w:t xml:space="preserve"> (IC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7886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3D3F84" w:rsidRPr="00C03FD2" w14:paraId="70C3039A" w14:textId="77777777" w:rsidTr="0028415B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24CD955D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DE7C89A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007C883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A41A2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38B94AC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D349C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D3F84" w:rsidRPr="00C03FD2" w14:paraId="716E6319" w14:textId="77777777" w:rsidTr="0028415B">
        <w:trPr>
          <w:jc w:val="center"/>
        </w:trPr>
        <w:tc>
          <w:tcPr>
            <w:tcW w:w="1764" w:type="dxa"/>
          </w:tcPr>
          <w:p w14:paraId="046E2BC0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Decayed teeth</w:t>
            </w:r>
          </w:p>
        </w:tc>
        <w:tc>
          <w:tcPr>
            <w:tcW w:w="1695" w:type="dxa"/>
          </w:tcPr>
          <w:p w14:paraId="11912185" w14:textId="67DCDE1C" w:rsidR="003D3F84" w:rsidRPr="00C03FD2" w:rsidRDefault="001D4711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87 (</w:t>
            </w:r>
            <w:r w:rsidR="00947656" w:rsidRPr="00C03FD2">
              <w:rPr>
                <w:rFonts w:cstheme="minorHAnsi"/>
                <w:sz w:val="20"/>
                <w:szCs w:val="20"/>
              </w:rPr>
              <w:t>0.85 – 0.89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07BFAAB6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F04AEDB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1B4DDE0" w14:textId="1AE3F332" w:rsidR="003D3F84" w:rsidRPr="00C03FD2" w:rsidRDefault="00947656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95 (0.94 – 0.96)</w:t>
            </w:r>
          </w:p>
        </w:tc>
        <w:tc>
          <w:tcPr>
            <w:tcW w:w="851" w:type="dxa"/>
          </w:tcPr>
          <w:p w14:paraId="22B0BDCF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1E32AC0C" w14:textId="77777777" w:rsidTr="0028415B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32DC9910" w14:textId="07163F3C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Missing teeth</w:t>
            </w:r>
            <w:r w:rsidR="00722E2B" w:rsidRPr="00C03FD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  <w:tcBorders>
              <w:bottom w:val="nil"/>
            </w:tcBorders>
          </w:tcPr>
          <w:p w14:paraId="53E8D2B4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25E81FB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55150DD6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23C0B598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33033C72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3D3F84" w:rsidRPr="00C03FD2" w14:paraId="7FF4797F" w14:textId="77777777" w:rsidTr="0028415B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18FEF88A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Filled teet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0891981C" w14:textId="4223DEC9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7B0A64" w:rsidRPr="00C03FD2">
              <w:rPr>
                <w:rFonts w:cstheme="minorHAnsi"/>
                <w:sz w:val="20"/>
                <w:szCs w:val="20"/>
              </w:rPr>
              <w:t>7</w:t>
            </w:r>
            <w:r w:rsidRPr="00C03FD2">
              <w:rPr>
                <w:rFonts w:cstheme="minorHAnsi"/>
                <w:sz w:val="20"/>
                <w:szCs w:val="20"/>
              </w:rPr>
              <w:t>9 (0.</w:t>
            </w:r>
            <w:r w:rsidR="00795E38" w:rsidRPr="00C03FD2">
              <w:rPr>
                <w:rFonts w:cstheme="minorHAnsi"/>
                <w:sz w:val="20"/>
                <w:szCs w:val="20"/>
              </w:rPr>
              <w:t>76</w:t>
            </w:r>
            <w:r w:rsidRPr="00C03FD2">
              <w:rPr>
                <w:rFonts w:cstheme="minorHAnsi"/>
                <w:sz w:val="20"/>
                <w:szCs w:val="20"/>
              </w:rPr>
              <w:t xml:space="preserve"> - 0.</w:t>
            </w:r>
            <w:r w:rsidR="00795E38" w:rsidRPr="00C03FD2">
              <w:rPr>
                <w:rFonts w:cstheme="minorHAnsi"/>
                <w:sz w:val="20"/>
                <w:szCs w:val="20"/>
              </w:rPr>
              <w:t>81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548512B5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02B8DDD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71EDFE2C" w14:textId="118F1DEE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9</w:t>
            </w:r>
            <w:r w:rsidR="00795E38" w:rsidRPr="00C03FD2">
              <w:rPr>
                <w:rFonts w:cstheme="minorHAnsi"/>
                <w:sz w:val="20"/>
                <w:szCs w:val="20"/>
              </w:rPr>
              <w:t>2</w:t>
            </w:r>
            <w:r w:rsidRPr="00C03FD2">
              <w:rPr>
                <w:rFonts w:cstheme="minorHAnsi"/>
                <w:sz w:val="20"/>
                <w:szCs w:val="20"/>
              </w:rPr>
              <w:t xml:space="preserve"> (0.9</w:t>
            </w:r>
            <w:r w:rsidR="00795E38" w:rsidRPr="00C03FD2">
              <w:rPr>
                <w:rFonts w:cstheme="minorHAnsi"/>
                <w:sz w:val="20"/>
                <w:szCs w:val="20"/>
              </w:rPr>
              <w:t>1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9</w:t>
            </w:r>
            <w:r w:rsidR="00795E38" w:rsidRPr="00C03FD2">
              <w:rPr>
                <w:rFonts w:cstheme="minorHAnsi"/>
                <w:sz w:val="20"/>
                <w:szCs w:val="20"/>
              </w:rPr>
              <w:t>3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3CC23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2CEB17FA" w14:textId="77777777" w:rsidTr="0028415B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60E5E715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EDF0AD6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DAF9765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4FEE02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196AA75C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A325BA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D3F84" w:rsidRPr="00C03FD2" w14:paraId="06598458" w14:textId="77777777" w:rsidTr="0028415B">
        <w:trPr>
          <w:jc w:val="center"/>
        </w:trPr>
        <w:tc>
          <w:tcPr>
            <w:tcW w:w="1764" w:type="dxa"/>
          </w:tcPr>
          <w:p w14:paraId="5203AFA1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Decayed teeth</w:t>
            </w:r>
          </w:p>
        </w:tc>
        <w:tc>
          <w:tcPr>
            <w:tcW w:w="1695" w:type="dxa"/>
          </w:tcPr>
          <w:p w14:paraId="72759D36" w14:textId="77052D3A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C777CA" w:rsidRPr="00C03FD2">
              <w:rPr>
                <w:rFonts w:cstheme="minorHAnsi"/>
                <w:sz w:val="20"/>
                <w:szCs w:val="20"/>
              </w:rPr>
              <w:t>82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071DA0" w:rsidRPr="00C03FD2">
              <w:rPr>
                <w:rFonts w:cstheme="minorHAnsi"/>
                <w:sz w:val="20"/>
                <w:szCs w:val="20"/>
              </w:rPr>
              <w:t>80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071DA0" w:rsidRPr="00C03FD2">
              <w:rPr>
                <w:rFonts w:cstheme="minorHAnsi"/>
                <w:sz w:val="20"/>
                <w:szCs w:val="20"/>
              </w:rPr>
              <w:t>8</w:t>
            </w:r>
            <w:r w:rsidRPr="00C03FD2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938" w:type="dxa"/>
          </w:tcPr>
          <w:p w14:paraId="251D05C6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57338CC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056C8F9" w14:textId="0979A2FB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071DA0" w:rsidRPr="00C03FD2">
              <w:rPr>
                <w:rFonts w:cstheme="minorHAnsi"/>
                <w:sz w:val="20"/>
                <w:szCs w:val="20"/>
              </w:rPr>
              <w:t>8</w:t>
            </w:r>
            <w:r w:rsidRPr="00C03FD2">
              <w:rPr>
                <w:rFonts w:cstheme="minorHAnsi"/>
                <w:sz w:val="20"/>
                <w:szCs w:val="20"/>
              </w:rPr>
              <w:t>9 (0.</w:t>
            </w:r>
            <w:r w:rsidR="00071DA0" w:rsidRPr="00C03FD2">
              <w:rPr>
                <w:rFonts w:cstheme="minorHAnsi"/>
                <w:sz w:val="20"/>
                <w:szCs w:val="20"/>
              </w:rPr>
              <w:t>87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9</w:t>
            </w:r>
            <w:r w:rsidR="00383B18" w:rsidRPr="00C03FD2">
              <w:rPr>
                <w:rFonts w:cstheme="minorHAnsi"/>
                <w:sz w:val="20"/>
                <w:szCs w:val="20"/>
              </w:rPr>
              <w:t>1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C68AA48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0C0EAE0E" w14:textId="77777777" w:rsidTr="0028415B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3336E4EF" w14:textId="522AEDFD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</w:t>
            </w:r>
            <w:r w:rsidR="00722E2B" w:rsidRPr="00C03FD2">
              <w:rPr>
                <w:rFonts w:cstheme="minorHAnsi"/>
                <w:sz w:val="20"/>
                <w:szCs w:val="20"/>
              </w:rPr>
              <w:t>Missing teeth</w:t>
            </w:r>
            <w:r w:rsidR="00722E2B" w:rsidRPr="00C03FD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  <w:tcBorders>
              <w:bottom w:val="nil"/>
            </w:tcBorders>
          </w:tcPr>
          <w:p w14:paraId="5BF96ACE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0A8353B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6B2EE553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01207F31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56BC2CC7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3D3F84" w:rsidRPr="00C03FD2" w14:paraId="1943AAC1" w14:textId="77777777" w:rsidTr="0028415B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2A381346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Filled teet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44482325" w14:textId="161A61C6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116278" w:rsidRPr="00C03FD2">
              <w:rPr>
                <w:rFonts w:cstheme="minorHAnsi"/>
                <w:sz w:val="20"/>
                <w:szCs w:val="20"/>
              </w:rPr>
              <w:t>76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116278" w:rsidRPr="00C03FD2">
              <w:rPr>
                <w:rFonts w:cstheme="minorHAnsi"/>
                <w:sz w:val="20"/>
                <w:szCs w:val="20"/>
              </w:rPr>
              <w:t>74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116278" w:rsidRPr="00C03FD2">
              <w:rPr>
                <w:rFonts w:cstheme="minorHAnsi"/>
                <w:sz w:val="20"/>
                <w:szCs w:val="20"/>
              </w:rPr>
              <w:t>7</w:t>
            </w:r>
            <w:r w:rsidRPr="00C03FD2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1E791D8E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76FA5A2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131F18D" w14:textId="1EB9144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27485E" w:rsidRPr="00C03FD2">
              <w:rPr>
                <w:rFonts w:cstheme="minorHAnsi"/>
                <w:sz w:val="20"/>
                <w:szCs w:val="20"/>
              </w:rPr>
              <w:t>84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27485E" w:rsidRPr="00C03FD2">
              <w:rPr>
                <w:rFonts w:cstheme="minorHAnsi"/>
                <w:sz w:val="20"/>
                <w:szCs w:val="20"/>
              </w:rPr>
              <w:t>82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8</w:t>
            </w:r>
            <w:r w:rsidR="007F0023" w:rsidRPr="00C03FD2">
              <w:rPr>
                <w:rFonts w:cstheme="minorHAnsi"/>
                <w:sz w:val="20"/>
                <w:szCs w:val="20"/>
              </w:rPr>
              <w:t>6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0C5C73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6195DFCE" w14:textId="77777777" w:rsidTr="0028415B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53FA809C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K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C24B9FC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7FFE62B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F2DCF7E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B7E06BD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D5652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D3F84" w:rsidRPr="00C03FD2" w14:paraId="2E9C2638" w14:textId="77777777" w:rsidTr="0028415B">
        <w:trPr>
          <w:jc w:val="center"/>
        </w:trPr>
        <w:tc>
          <w:tcPr>
            <w:tcW w:w="1764" w:type="dxa"/>
          </w:tcPr>
          <w:p w14:paraId="4DB7D7D9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Decayed teeth</w:t>
            </w:r>
          </w:p>
        </w:tc>
        <w:tc>
          <w:tcPr>
            <w:tcW w:w="1695" w:type="dxa"/>
          </w:tcPr>
          <w:p w14:paraId="20E07CE5" w14:textId="691B4898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002840" w:rsidRPr="00C03FD2">
              <w:rPr>
                <w:rFonts w:cstheme="minorHAnsi"/>
                <w:sz w:val="20"/>
                <w:szCs w:val="20"/>
              </w:rPr>
              <w:t>67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A34406" w:rsidRPr="00C03FD2">
              <w:rPr>
                <w:rFonts w:cstheme="minorHAnsi"/>
                <w:sz w:val="20"/>
                <w:szCs w:val="20"/>
              </w:rPr>
              <w:t>66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A34406" w:rsidRPr="00C03FD2">
              <w:rPr>
                <w:rFonts w:cstheme="minorHAnsi"/>
                <w:sz w:val="20"/>
                <w:szCs w:val="20"/>
              </w:rPr>
              <w:t>69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5F242798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90FDA39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03374AE" w14:textId="7C3197EC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A34406" w:rsidRPr="00C03FD2">
              <w:rPr>
                <w:rFonts w:cstheme="minorHAnsi"/>
                <w:sz w:val="20"/>
                <w:szCs w:val="20"/>
              </w:rPr>
              <w:t>85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A34406" w:rsidRPr="00C03FD2">
              <w:rPr>
                <w:rFonts w:cstheme="minorHAnsi"/>
                <w:sz w:val="20"/>
                <w:szCs w:val="20"/>
              </w:rPr>
              <w:t>83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233D9C" w:rsidRPr="00C03FD2">
              <w:rPr>
                <w:rFonts w:cstheme="minorHAnsi"/>
                <w:sz w:val="20"/>
                <w:szCs w:val="20"/>
              </w:rPr>
              <w:t xml:space="preserve"> </w:t>
            </w:r>
            <w:r w:rsidRPr="00C03FD2">
              <w:rPr>
                <w:rFonts w:cstheme="minorHAnsi"/>
                <w:sz w:val="20"/>
                <w:szCs w:val="20"/>
              </w:rPr>
              <w:t>8</w:t>
            </w:r>
            <w:r w:rsidR="00233D9C" w:rsidRPr="00C03FD2">
              <w:rPr>
                <w:rFonts w:cstheme="minorHAnsi"/>
                <w:sz w:val="20"/>
                <w:szCs w:val="20"/>
              </w:rPr>
              <w:t>7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11004F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65A0F026" w14:textId="77777777" w:rsidTr="0028415B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3772F0AF" w14:textId="0F198DD4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</w:t>
            </w:r>
            <w:r w:rsidR="00722E2B" w:rsidRPr="00C03FD2">
              <w:rPr>
                <w:rFonts w:cstheme="minorHAnsi"/>
                <w:sz w:val="20"/>
                <w:szCs w:val="20"/>
              </w:rPr>
              <w:t>Missing teeth</w:t>
            </w:r>
            <w:r w:rsidR="00722E2B" w:rsidRPr="00C03FD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  <w:tcBorders>
              <w:bottom w:val="nil"/>
            </w:tcBorders>
          </w:tcPr>
          <w:p w14:paraId="4F884835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3A4702E7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5147361A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33F369A6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1C28D5DB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3D3F84" w:rsidRPr="00C03FD2" w14:paraId="61E6E3B5" w14:textId="77777777" w:rsidTr="0028415B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6A29C77B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Filled teet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FD6A62E" w14:textId="68D09B0E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233D9C" w:rsidRPr="00C03FD2">
              <w:rPr>
                <w:rFonts w:cstheme="minorHAnsi"/>
                <w:sz w:val="20"/>
                <w:szCs w:val="20"/>
              </w:rPr>
              <w:t>77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233D9C" w:rsidRPr="00C03FD2">
              <w:rPr>
                <w:rFonts w:cstheme="minorHAnsi"/>
                <w:sz w:val="20"/>
                <w:szCs w:val="20"/>
              </w:rPr>
              <w:t>74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7A1DB5" w:rsidRPr="00C03FD2">
              <w:rPr>
                <w:rFonts w:cstheme="minorHAnsi"/>
                <w:sz w:val="20"/>
                <w:szCs w:val="20"/>
              </w:rPr>
              <w:t>7</w:t>
            </w:r>
            <w:r w:rsidRPr="00C03FD2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48B20D26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AF4DDB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6D4ACFB4" w14:textId="75EF34E9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7A1DB5" w:rsidRPr="00C03FD2">
              <w:rPr>
                <w:rFonts w:cstheme="minorHAnsi"/>
                <w:sz w:val="20"/>
                <w:szCs w:val="20"/>
              </w:rPr>
              <w:t>91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7A1DB5" w:rsidRPr="00C03FD2">
              <w:rPr>
                <w:rFonts w:cstheme="minorHAnsi"/>
                <w:sz w:val="20"/>
                <w:szCs w:val="20"/>
              </w:rPr>
              <w:t>90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7A1DB5" w:rsidRPr="00C03FD2">
              <w:rPr>
                <w:rFonts w:cstheme="minorHAnsi"/>
                <w:sz w:val="20"/>
                <w:szCs w:val="20"/>
              </w:rPr>
              <w:t>92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0F240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52882687" w14:textId="77777777" w:rsidTr="0028415B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71BA808D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AE28D59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0554702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291C9A1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DF0FE48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57DB62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D3F84" w:rsidRPr="00C03FD2" w14:paraId="0ABCE261" w14:textId="77777777" w:rsidTr="0028415B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4C3AE07C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Decayed teeth</w:t>
            </w:r>
          </w:p>
        </w:tc>
        <w:tc>
          <w:tcPr>
            <w:tcW w:w="1695" w:type="dxa"/>
            <w:tcBorders>
              <w:bottom w:val="nil"/>
            </w:tcBorders>
          </w:tcPr>
          <w:p w14:paraId="09C2CDEA" w14:textId="3DF4E5D0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1D016C" w:rsidRPr="00C03FD2">
              <w:rPr>
                <w:rFonts w:cstheme="minorHAnsi"/>
                <w:sz w:val="20"/>
                <w:szCs w:val="20"/>
              </w:rPr>
              <w:t>71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1D016C" w:rsidRPr="00C03FD2">
              <w:rPr>
                <w:rFonts w:cstheme="minorHAnsi"/>
                <w:sz w:val="20"/>
                <w:szCs w:val="20"/>
              </w:rPr>
              <w:t>68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FA6CA5" w:rsidRPr="00C03FD2">
              <w:rPr>
                <w:rFonts w:cstheme="minorHAnsi"/>
                <w:sz w:val="20"/>
                <w:szCs w:val="20"/>
              </w:rPr>
              <w:t>7</w:t>
            </w:r>
            <w:r w:rsidRPr="00C03FD2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938" w:type="dxa"/>
            <w:tcBorders>
              <w:bottom w:val="nil"/>
            </w:tcBorders>
          </w:tcPr>
          <w:p w14:paraId="11624DD2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nil"/>
            </w:tcBorders>
          </w:tcPr>
          <w:p w14:paraId="03503388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36D58B66" w14:textId="06EBEC2D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9</w:t>
            </w:r>
            <w:r w:rsidR="00FA6CA5" w:rsidRPr="00C03FD2">
              <w:rPr>
                <w:rFonts w:cstheme="minorHAnsi"/>
                <w:sz w:val="20"/>
                <w:szCs w:val="20"/>
              </w:rPr>
              <w:t>0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FA6CA5" w:rsidRPr="00C03FD2">
              <w:rPr>
                <w:rFonts w:cstheme="minorHAnsi"/>
                <w:sz w:val="20"/>
                <w:szCs w:val="20"/>
              </w:rPr>
              <w:t>8</w:t>
            </w:r>
            <w:r w:rsidRPr="00C03FD2">
              <w:rPr>
                <w:rFonts w:cstheme="minorHAnsi"/>
                <w:sz w:val="20"/>
                <w:szCs w:val="20"/>
              </w:rPr>
              <w:t>6 – 0.9</w:t>
            </w:r>
            <w:r w:rsidR="00FA6CA5" w:rsidRPr="00C03FD2">
              <w:rPr>
                <w:rFonts w:cstheme="minorHAnsi"/>
                <w:sz w:val="20"/>
                <w:szCs w:val="20"/>
              </w:rPr>
              <w:t>2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39519B3A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6D649908" w14:textId="77777777" w:rsidTr="0028415B">
        <w:trPr>
          <w:jc w:val="center"/>
        </w:trPr>
        <w:tc>
          <w:tcPr>
            <w:tcW w:w="1764" w:type="dxa"/>
            <w:tcBorders>
              <w:top w:val="nil"/>
              <w:bottom w:val="nil"/>
            </w:tcBorders>
          </w:tcPr>
          <w:p w14:paraId="0B4562B5" w14:textId="7F87DD35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</w:t>
            </w:r>
            <w:r w:rsidR="00722E2B" w:rsidRPr="00C03FD2">
              <w:rPr>
                <w:rFonts w:cstheme="minorHAnsi"/>
                <w:sz w:val="20"/>
                <w:szCs w:val="20"/>
              </w:rPr>
              <w:t>Missing teeth</w:t>
            </w:r>
            <w:r w:rsidR="00722E2B" w:rsidRPr="00C03FD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FE86775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11D5EC11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CE05B1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8BD3603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CDDB58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3D3F84" w:rsidRPr="00C03FD2" w14:paraId="166DE111" w14:textId="77777777" w:rsidTr="0028415B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474FAE7C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Filled teet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6E59826" w14:textId="4A1755B4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630033" w:rsidRPr="00C03FD2">
              <w:rPr>
                <w:rFonts w:cstheme="minorHAnsi"/>
                <w:sz w:val="20"/>
                <w:szCs w:val="20"/>
              </w:rPr>
              <w:t>75</w:t>
            </w:r>
            <w:r w:rsidRPr="00C03FD2">
              <w:rPr>
                <w:rFonts w:cstheme="minorHAnsi"/>
                <w:sz w:val="20"/>
                <w:szCs w:val="20"/>
              </w:rPr>
              <w:t xml:space="preserve"> (0.</w:t>
            </w:r>
            <w:r w:rsidR="00630033" w:rsidRPr="00C03FD2">
              <w:rPr>
                <w:rFonts w:cstheme="minorHAnsi"/>
                <w:sz w:val="20"/>
                <w:szCs w:val="20"/>
              </w:rPr>
              <w:t>73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630033" w:rsidRPr="00C03FD2">
              <w:rPr>
                <w:rFonts w:cstheme="minorHAnsi"/>
                <w:sz w:val="20"/>
                <w:szCs w:val="20"/>
              </w:rPr>
              <w:t>78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410AC01F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47948B1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4BE68990" w14:textId="250A52A2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</w:t>
            </w:r>
            <w:r w:rsidR="00164239" w:rsidRPr="00C03FD2">
              <w:rPr>
                <w:rFonts w:cstheme="minorHAnsi"/>
                <w:sz w:val="20"/>
                <w:szCs w:val="20"/>
              </w:rPr>
              <w:t>9</w:t>
            </w:r>
            <w:r w:rsidRPr="00C03FD2">
              <w:rPr>
                <w:rFonts w:cstheme="minorHAnsi"/>
                <w:sz w:val="20"/>
                <w:szCs w:val="20"/>
              </w:rPr>
              <w:t>2 (0.9</w:t>
            </w:r>
            <w:r w:rsidR="00164239" w:rsidRPr="00C03FD2">
              <w:rPr>
                <w:rFonts w:cstheme="minorHAnsi"/>
                <w:sz w:val="20"/>
                <w:szCs w:val="20"/>
              </w:rPr>
              <w:t>1</w:t>
            </w:r>
            <w:r w:rsidRPr="00C03FD2">
              <w:rPr>
                <w:rFonts w:cstheme="minorHAnsi"/>
                <w:sz w:val="20"/>
                <w:szCs w:val="20"/>
              </w:rPr>
              <w:t xml:space="preserve"> – 0.</w:t>
            </w:r>
            <w:r w:rsidR="00164239" w:rsidRPr="00C03FD2">
              <w:rPr>
                <w:rFonts w:cstheme="minorHAnsi"/>
                <w:sz w:val="20"/>
                <w:szCs w:val="20"/>
              </w:rPr>
              <w:t>93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383C4A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40633B28" w14:textId="77777777" w:rsidTr="0028415B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105FF829" w14:textId="77777777" w:rsidR="003D3F84" w:rsidRPr="00C03FD2" w:rsidRDefault="003D3F84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C03FD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CBFEC19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9D1658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31D6B1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00649E6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4DD14D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D3F84" w:rsidRPr="00C03FD2" w14:paraId="4353C7B1" w14:textId="77777777" w:rsidTr="0028415B">
        <w:trPr>
          <w:jc w:val="center"/>
        </w:trPr>
        <w:tc>
          <w:tcPr>
            <w:tcW w:w="1764" w:type="dxa"/>
          </w:tcPr>
          <w:p w14:paraId="39E1529C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Decayed teeth</w:t>
            </w:r>
          </w:p>
        </w:tc>
        <w:tc>
          <w:tcPr>
            <w:tcW w:w="1695" w:type="dxa"/>
          </w:tcPr>
          <w:p w14:paraId="142B05CA" w14:textId="578851EE" w:rsidR="003D3F84" w:rsidRPr="00C03FD2" w:rsidRDefault="00256803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73 (</w:t>
            </w:r>
            <w:r w:rsidR="00D2474F" w:rsidRPr="00C03FD2">
              <w:rPr>
                <w:rFonts w:cstheme="minorHAnsi"/>
                <w:sz w:val="20"/>
                <w:szCs w:val="20"/>
              </w:rPr>
              <w:t xml:space="preserve">0.70 - </w:t>
            </w:r>
            <w:r w:rsidRPr="00C03FD2">
              <w:rPr>
                <w:rFonts w:cstheme="minorHAnsi"/>
                <w:sz w:val="20"/>
                <w:szCs w:val="20"/>
              </w:rPr>
              <w:t>0.75)</w:t>
            </w:r>
          </w:p>
        </w:tc>
        <w:tc>
          <w:tcPr>
            <w:tcW w:w="938" w:type="dxa"/>
          </w:tcPr>
          <w:p w14:paraId="5189C510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D59D6DF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A94FD9A" w14:textId="10B6EAF2" w:rsidR="003D3F84" w:rsidRPr="00C03FD2" w:rsidRDefault="00D2474F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92 (</w:t>
            </w:r>
            <w:r w:rsidR="00DA7310" w:rsidRPr="00C03FD2">
              <w:rPr>
                <w:rFonts w:cstheme="minorHAnsi"/>
                <w:sz w:val="20"/>
                <w:szCs w:val="20"/>
              </w:rPr>
              <w:t>0.91 – 0.93</w:t>
            </w:r>
            <w:r w:rsidRPr="00C03FD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0D1FFEB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3F84" w:rsidRPr="00C03FD2" w14:paraId="308AC925" w14:textId="77777777" w:rsidTr="0028415B">
        <w:trPr>
          <w:jc w:val="center"/>
        </w:trPr>
        <w:tc>
          <w:tcPr>
            <w:tcW w:w="1764" w:type="dxa"/>
          </w:tcPr>
          <w:p w14:paraId="0020ABBE" w14:textId="6212F84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</w:t>
            </w:r>
            <w:r w:rsidR="00722E2B" w:rsidRPr="00C03FD2">
              <w:rPr>
                <w:rFonts w:cstheme="minorHAnsi"/>
                <w:sz w:val="20"/>
                <w:szCs w:val="20"/>
              </w:rPr>
              <w:t>Missing teeth</w:t>
            </w:r>
            <w:r w:rsidR="00722E2B" w:rsidRPr="00C03FD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</w:tcPr>
          <w:p w14:paraId="006954B8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</w:tcPr>
          <w:p w14:paraId="63E3CF4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3593434D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D89AC7F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5AB87EF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3D3F84" w:rsidRPr="00C03FD2" w14:paraId="6E4C2A5B" w14:textId="77777777" w:rsidTr="0028415B">
        <w:trPr>
          <w:jc w:val="center"/>
        </w:trPr>
        <w:tc>
          <w:tcPr>
            <w:tcW w:w="1764" w:type="dxa"/>
          </w:tcPr>
          <w:p w14:paraId="57536ACE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 xml:space="preserve">      Filled teeth</w:t>
            </w:r>
          </w:p>
        </w:tc>
        <w:tc>
          <w:tcPr>
            <w:tcW w:w="1695" w:type="dxa"/>
          </w:tcPr>
          <w:p w14:paraId="36353CEC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81 (0.79 – 0.84)</w:t>
            </w:r>
          </w:p>
        </w:tc>
        <w:tc>
          <w:tcPr>
            <w:tcW w:w="938" w:type="dxa"/>
          </w:tcPr>
          <w:p w14:paraId="336F0CA4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644C06D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696EF10" w14:textId="77777777" w:rsidR="003D3F84" w:rsidRPr="00C03FD2" w:rsidRDefault="003D3F84" w:rsidP="002841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0.75 (0.73 – 0.77)</w:t>
            </w:r>
          </w:p>
        </w:tc>
        <w:tc>
          <w:tcPr>
            <w:tcW w:w="851" w:type="dxa"/>
          </w:tcPr>
          <w:p w14:paraId="775E0E01" w14:textId="77777777" w:rsidR="003D3F84" w:rsidRPr="00C03FD2" w:rsidRDefault="003D3F84" w:rsidP="0028415B">
            <w:pPr>
              <w:rPr>
                <w:rFonts w:cstheme="minorHAnsi"/>
                <w:sz w:val="20"/>
                <w:szCs w:val="20"/>
              </w:rPr>
            </w:pPr>
            <w:r w:rsidRPr="00C03FD2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10BFA45E" w14:textId="5836D80C" w:rsidR="003D3F84" w:rsidRPr="00C03FD2" w:rsidRDefault="00722E2B" w:rsidP="003D3F84">
      <w:pPr>
        <w:ind w:left="709"/>
        <w:rPr>
          <w:rFonts w:cstheme="minorHAnsi"/>
          <w:sz w:val="18"/>
          <w:szCs w:val="18"/>
        </w:rPr>
      </w:pPr>
      <w:r w:rsidRPr="00C03FD2">
        <w:rPr>
          <w:rFonts w:cstheme="minorHAnsi"/>
          <w:sz w:val="18"/>
          <w:szCs w:val="18"/>
          <w:vertAlign w:val="superscript"/>
        </w:rPr>
        <w:t>a</w:t>
      </w:r>
      <w:r w:rsidR="003D3F84" w:rsidRPr="00C03FD2">
        <w:rPr>
          <w:rFonts w:cstheme="minorHAnsi"/>
          <w:sz w:val="18"/>
          <w:szCs w:val="18"/>
        </w:rPr>
        <w:t>The Kappa index can not be computed because the students included in this concordance analysis had no missing teeth.</w:t>
      </w:r>
    </w:p>
    <w:p w14:paraId="562BD7F5" w14:textId="77777777" w:rsidR="0032024C" w:rsidRPr="00C03FD2" w:rsidRDefault="0032024C">
      <w:pPr>
        <w:rPr>
          <w:rFonts w:cstheme="minorHAnsi"/>
          <w:sz w:val="20"/>
          <w:szCs w:val="20"/>
        </w:rPr>
      </w:pPr>
    </w:p>
    <w:sectPr w:rsidR="0032024C" w:rsidRPr="00C03F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52E1"/>
    <w:rsid w:val="00002840"/>
    <w:rsid w:val="000569EC"/>
    <w:rsid w:val="00071DA0"/>
    <w:rsid w:val="000837AD"/>
    <w:rsid w:val="0009718E"/>
    <w:rsid w:val="00102208"/>
    <w:rsid w:val="00116278"/>
    <w:rsid w:val="00132FAF"/>
    <w:rsid w:val="00164239"/>
    <w:rsid w:val="001769C4"/>
    <w:rsid w:val="001D016C"/>
    <w:rsid w:val="001D4711"/>
    <w:rsid w:val="002019DF"/>
    <w:rsid w:val="00233D9C"/>
    <w:rsid w:val="002567EC"/>
    <w:rsid w:val="00256803"/>
    <w:rsid w:val="0027485E"/>
    <w:rsid w:val="002F03AB"/>
    <w:rsid w:val="002F515F"/>
    <w:rsid w:val="0032024C"/>
    <w:rsid w:val="00375C25"/>
    <w:rsid w:val="00383B18"/>
    <w:rsid w:val="003D3F84"/>
    <w:rsid w:val="0046098F"/>
    <w:rsid w:val="00473177"/>
    <w:rsid w:val="004D6A0F"/>
    <w:rsid w:val="00584D50"/>
    <w:rsid w:val="005C05B2"/>
    <w:rsid w:val="005E4210"/>
    <w:rsid w:val="00630033"/>
    <w:rsid w:val="0064422B"/>
    <w:rsid w:val="006558BA"/>
    <w:rsid w:val="00682FA5"/>
    <w:rsid w:val="00722E2B"/>
    <w:rsid w:val="00794F6A"/>
    <w:rsid w:val="00795E38"/>
    <w:rsid w:val="007A1DB5"/>
    <w:rsid w:val="007B0A64"/>
    <w:rsid w:val="007F0023"/>
    <w:rsid w:val="00854019"/>
    <w:rsid w:val="00854622"/>
    <w:rsid w:val="008731B4"/>
    <w:rsid w:val="008C7CD3"/>
    <w:rsid w:val="008D1E9B"/>
    <w:rsid w:val="009252E1"/>
    <w:rsid w:val="00947656"/>
    <w:rsid w:val="009A3AC9"/>
    <w:rsid w:val="00A34406"/>
    <w:rsid w:val="00A73D19"/>
    <w:rsid w:val="00AC7167"/>
    <w:rsid w:val="00AE7966"/>
    <w:rsid w:val="00B546C3"/>
    <w:rsid w:val="00B70E8A"/>
    <w:rsid w:val="00B86965"/>
    <w:rsid w:val="00BD2608"/>
    <w:rsid w:val="00BE6B70"/>
    <w:rsid w:val="00C03FD2"/>
    <w:rsid w:val="00C12F97"/>
    <w:rsid w:val="00C1332D"/>
    <w:rsid w:val="00C3029E"/>
    <w:rsid w:val="00C777CA"/>
    <w:rsid w:val="00C86AAA"/>
    <w:rsid w:val="00C92B4C"/>
    <w:rsid w:val="00CC3041"/>
    <w:rsid w:val="00D2474F"/>
    <w:rsid w:val="00D7013B"/>
    <w:rsid w:val="00DA7310"/>
    <w:rsid w:val="00E020F6"/>
    <w:rsid w:val="00E27E04"/>
    <w:rsid w:val="00E55A71"/>
    <w:rsid w:val="00EA1782"/>
    <w:rsid w:val="00EA203B"/>
    <w:rsid w:val="00F3311B"/>
    <w:rsid w:val="00F65FA1"/>
    <w:rsid w:val="00FA6CA5"/>
    <w:rsid w:val="00FC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9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0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0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B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0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0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4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045</Characters>
  <Application>Microsoft Office Word</Application>
  <DocSecurity>0</DocSecurity>
  <Lines>174</Lines>
  <Paragraphs>1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ÑEIRO LAMAS MARÍA</dc:creator>
  <cp:keywords/>
  <dc:description/>
  <cp:lastModifiedBy>DCADELINA</cp:lastModifiedBy>
  <cp:revision>5</cp:revision>
  <dcterms:created xsi:type="dcterms:W3CDTF">2019-05-11T16:24:00Z</dcterms:created>
  <dcterms:modified xsi:type="dcterms:W3CDTF">2019-06-05T23:40:00Z</dcterms:modified>
</cp:coreProperties>
</file>